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7BB1E" w14:textId="28E4E707" w:rsidR="00AA7557" w:rsidRDefault="00000000" w:rsidP="0053287A">
      <w:pPr>
        <w:pStyle w:val="1"/>
      </w:pPr>
      <w:r>
        <w:t>Supplementary Table</w:t>
      </w:r>
      <w:r w:rsidR="0053287A">
        <w:t xml:space="preserve"> </w:t>
      </w:r>
      <w:r>
        <w:t>1. Sources of bacterial strains and antimicrobial</w:t>
      </w:r>
      <w:r w:rsidR="0053287A">
        <w:t xml:space="preserve"> </w:t>
      </w:r>
      <w:r>
        <w:t xml:space="preserve">susceptibility testing of </w:t>
      </w:r>
      <w:r>
        <w:rPr>
          <w:i/>
          <w:iCs/>
        </w:rPr>
        <w:t>S</w:t>
      </w:r>
      <w:r>
        <w:rPr>
          <w:rFonts w:hint="eastAsia"/>
          <w:i/>
          <w:iCs/>
        </w:rPr>
        <w:t>.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maltophilia</w:t>
      </w:r>
      <w:proofErr w:type="spellEnd"/>
      <w:r>
        <w:rPr>
          <w:i/>
          <w:iCs/>
        </w:rPr>
        <w:t xml:space="preserve"> </w:t>
      </w:r>
      <w:r>
        <w:t>YCR3A-1.</w:t>
      </w:r>
    </w:p>
    <w:tbl>
      <w:tblPr>
        <w:tblStyle w:val="TableGrid"/>
        <w:tblW w:w="110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2811"/>
        <w:gridCol w:w="1477"/>
        <w:gridCol w:w="1058"/>
        <w:gridCol w:w="1110"/>
        <w:gridCol w:w="1087"/>
        <w:gridCol w:w="1185"/>
        <w:gridCol w:w="1058"/>
        <w:gridCol w:w="1134"/>
      </w:tblGrid>
      <w:tr w:rsidR="00AA7557" w14:paraId="7A28B60B" w14:textId="77777777">
        <w:trPr>
          <w:gridBefore w:val="1"/>
          <w:wBefore w:w="108" w:type="dxa"/>
          <w:jc w:val="center"/>
        </w:trPr>
        <w:tc>
          <w:tcPr>
            <w:tcW w:w="28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E124437" w14:textId="77777777" w:rsidR="00AA7557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6"/>
                <w:szCs w:val="16"/>
              </w:rPr>
              <w:t>Strains</w:t>
            </w:r>
          </w:p>
          <w:p w14:paraId="4DCFD569" w14:textId="77777777" w:rsidR="00AA7557" w:rsidRDefault="00AA7557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14:paraId="393AF87C" w14:textId="77777777" w:rsidR="00AA7557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6"/>
                <w:szCs w:val="16"/>
              </w:rPr>
              <w:t>Sulfamethoxazole</w:t>
            </w:r>
          </w:p>
          <w:p w14:paraId="265B70A2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μ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6"/>
                <w:szCs w:val="16"/>
              </w:rPr>
              <w:t>ablet</w:t>
            </w:r>
          </w:p>
        </w:tc>
        <w:tc>
          <w:tcPr>
            <w:tcW w:w="1058" w:type="dxa"/>
            <w:tcBorders>
              <w:top w:val="single" w:sz="6" w:space="0" w:color="auto"/>
              <w:bottom w:val="single" w:sz="4" w:space="0" w:color="auto"/>
            </w:tcBorders>
          </w:tcPr>
          <w:p w14:paraId="1CFCCA8D" w14:textId="77777777" w:rsidR="00AA7557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Ampicillin</w:t>
            </w:r>
          </w:p>
          <w:p w14:paraId="28F33294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μ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1110" w:type="dxa"/>
            <w:tcBorders>
              <w:top w:val="single" w:sz="6" w:space="0" w:color="auto"/>
              <w:bottom w:val="single" w:sz="4" w:space="0" w:color="auto"/>
            </w:tcBorders>
          </w:tcPr>
          <w:p w14:paraId="14E829D1" w14:textId="77777777" w:rsidR="00AA7557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Levofloxacin</w:t>
            </w:r>
          </w:p>
          <w:p w14:paraId="2998E66F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μ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1087" w:type="dxa"/>
            <w:tcBorders>
              <w:top w:val="single" w:sz="6" w:space="0" w:color="auto"/>
              <w:bottom w:val="single" w:sz="4" w:space="0" w:color="auto"/>
            </w:tcBorders>
          </w:tcPr>
          <w:p w14:paraId="69CCE9F1" w14:textId="77777777" w:rsidR="00AA7557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Cefuroxim</w:t>
            </w:r>
            <w:proofErr w:type="spellEnd"/>
          </w:p>
          <w:p w14:paraId="7537B689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μ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4" w:space="0" w:color="auto"/>
            </w:tcBorders>
          </w:tcPr>
          <w:p w14:paraId="7562ACDD" w14:textId="77777777" w:rsidR="00AA7557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Minocycline</w:t>
            </w:r>
          </w:p>
          <w:p w14:paraId="658E874E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μ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1058" w:type="dxa"/>
            <w:tcBorders>
              <w:top w:val="single" w:sz="6" w:space="0" w:color="auto"/>
              <w:bottom w:val="single" w:sz="4" w:space="0" w:color="auto"/>
            </w:tcBorders>
          </w:tcPr>
          <w:p w14:paraId="27E9A044" w14:textId="77777777" w:rsidR="00AA7557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Imipenem</w:t>
            </w:r>
          </w:p>
          <w:p w14:paraId="48B61DE1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μ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0DA51E07" w14:textId="77777777" w:rsidR="00AA7557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Gentamicin</w:t>
            </w:r>
          </w:p>
          <w:p w14:paraId="127DAB7E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μ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16"/>
                <w:szCs w:val="16"/>
              </w:rPr>
              <w:t>tablet</w:t>
            </w:r>
          </w:p>
        </w:tc>
      </w:tr>
      <w:tr w:rsidR="00AA7557" w14:paraId="0EC54713" w14:textId="77777777">
        <w:trPr>
          <w:gridBefore w:val="1"/>
          <w:wBefore w:w="108" w:type="dxa"/>
          <w:jc w:val="center"/>
        </w:trPr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CC9D2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118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</w:tcBorders>
          </w:tcPr>
          <w:p w14:paraId="5F3740A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65B8057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FB63B9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D18BA6A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8B454F0" w14:textId="77777777" w:rsidR="00AA7557" w:rsidRDefault="00000000">
            <w:pPr>
              <w:tabs>
                <w:tab w:val="left" w:pos="508"/>
              </w:tabs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692B72B2" w14:textId="77777777" w:rsidR="00AA7557" w:rsidRDefault="00000000">
            <w:pPr>
              <w:tabs>
                <w:tab w:val="left" w:pos="455"/>
              </w:tabs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DC0C00" w14:textId="77777777" w:rsidR="00AA7557" w:rsidRDefault="00000000">
            <w:pPr>
              <w:tabs>
                <w:tab w:val="left" w:pos="530"/>
              </w:tabs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</w:tr>
      <w:tr w:rsidR="00AA7557" w14:paraId="552481D0" w14:textId="77777777">
        <w:trPr>
          <w:gridBefore w:val="1"/>
          <w:wBefore w:w="108" w:type="dxa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1446D08" w14:textId="77777777" w:rsidR="00AA7557" w:rsidRDefault="00000000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209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7" w:type="dxa"/>
            <w:tcBorders>
              <w:left w:val="nil"/>
            </w:tcBorders>
          </w:tcPr>
          <w:p w14:paraId="7917B08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1CDC4F70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</w:tcPr>
          <w:p w14:paraId="4AE0433E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7" w:type="dxa"/>
          </w:tcPr>
          <w:p w14:paraId="18808D4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</w:tcPr>
          <w:p w14:paraId="16B8718D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3CE8EDC3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4EF62CE1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AA7557" w14:paraId="2F96EF4E" w14:textId="77777777">
        <w:trPr>
          <w:gridBefore w:val="1"/>
          <w:wBefore w:w="108" w:type="dxa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494ECBD" w14:textId="77777777" w:rsidR="00AA7557" w:rsidRDefault="00000000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53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7" w:type="dxa"/>
            <w:tcBorders>
              <w:left w:val="nil"/>
            </w:tcBorders>
          </w:tcPr>
          <w:p w14:paraId="104B093F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29AE6FA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</w:tcPr>
          <w:p w14:paraId="23FE5B9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7" w:type="dxa"/>
          </w:tcPr>
          <w:p w14:paraId="700CAEB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</w:tcPr>
          <w:p w14:paraId="31974373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1303699F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04F7C03F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AA7557" w14:paraId="407CAB7F" w14:textId="77777777">
        <w:trPr>
          <w:gridBefore w:val="1"/>
          <w:wBefore w:w="108" w:type="dxa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C674293" w14:textId="77777777" w:rsidR="00AA7557" w:rsidRDefault="00000000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548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7" w:type="dxa"/>
            <w:tcBorders>
              <w:left w:val="nil"/>
            </w:tcBorders>
          </w:tcPr>
          <w:p w14:paraId="3071E6EE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1CB5170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</w:tcPr>
          <w:p w14:paraId="6A40FD7F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7" w:type="dxa"/>
          </w:tcPr>
          <w:p w14:paraId="5A49D371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</w:tcPr>
          <w:p w14:paraId="5D417BE0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343A3ACF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38EEE96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AA7557" w14:paraId="73517237" w14:textId="77777777">
        <w:trPr>
          <w:gridBefore w:val="1"/>
          <w:wBefore w:w="108" w:type="dxa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9CBFEE2" w14:textId="77777777" w:rsidR="00AA7557" w:rsidRDefault="00000000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690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7" w:type="dxa"/>
            <w:tcBorders>
              <w:left w:val="nil"/>
            </w:tcBorders>
          </w:tcPr>
          <w:p w14:paraId="71FDCC1C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308C4E3A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</w:tcPr>
          <w:p w14:paraId="11A1CAE2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7" w:type="dxa"/>
          </w:tcPr>
          <w:p w14:paraId="06F1025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</w:tcPr>
          <w:p w14:paraId="66F38CF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28738C8A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73E3556F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AA7557" w14:paraId="2DCAE0B3" w14:textId="77777777">
        <w:trPr>
          <w:gridBefore w:val="1"/>
          <w:wBefore w:w="108" w:type="dxa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697A198" w14:textId="77777777" w:rsidR="00AA7557" w:rsidRDefault="00000000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824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7" w:type="dxa"/>
            <w:tcBorders>
              <w:left w:val="nil"/>
            </w:tcBorders>
          </w:tcPr>
          <w:p w14:paraId="521EF033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07F1C64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</w:tcPr>
          <w:p w14:paraId="61501490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7" w:type="dxa"/>
          </w:tcPr>
          <w:p w14:paraId="5831CDCD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</w:tcPr>
          <w:p w14:paraId="09B1041F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66F7DA2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4D78C92F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AA7557" w14:paraId="61083D75" w14:textId="77777777">
        <w:trPr>
          <w:gridBefore w:val="1"/>
          <w:wBefore w:w="108" w:type="dxa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B1AF796" w14:textId="77777777" w:rsidR="00AA7557" w:rsidRDefault="00000000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826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7" w:type="dxa"/>
            <w:tcBorders>
              <w:left w:val="nil"/>
            </w:tcBorders>
          </w:tcPr>
          <w:p w14:paraId="3499170D" w14:textId="77777777" w:rsidR="00AA7557" w:rsidRDefault="00000000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58" w:type="dxa"/>
          </w:tcPr>
          <w:p w14:paraId="7016143A" w14:textId="77777777" w:rsidR="00AA7557" w:rsidRDefault="00000000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</w:tcPr>
          <w:p w14:paraId="1A12F25A" w14:textId="77777777" w:rsidR="00AA7557" w:rsidRDefault="00000000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7" w:type="dxa"/>
          </w:tcPr>
          <w:p w14:paraId="63E83525" w14:textId="77777777" w:rsidR="00AA7557" w:rsidRDefault="00000000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</w:tcPr>
          <w:p w14:paraId="5E4BAD19" w14:textId="77777777" w:rsidR="00AA7557" w:rsidRDefault="00000000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183C7E10" w14:textId="77777777" w:rsidR="00AA7557" w:rsidRDefault="00000000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63BCE774" w14:textId="77777777" w:rsidR="00AA7557" w:rsidRDefault="00000000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AA7557" w14:paraId="37DB03EF" w14:textId="77777777">
        <w:trPr>
          <w:jc w:val="center"/>
        </w:trPr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A9610" w14:textId="77777777" w:rsidR="00AA7557" w:rsidRDefault="00000000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992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7" w:type="dxa"/>
            <w:tcBorders>
              <w:left w:val="nil"/>
            </w:tcBorders>
          </w:tcPr>
          <w:p w14:paraId="40CB8E2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5C19135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</w:tcPr>
          <w:p w14:paraId="49078150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7" w:type="dxa"/>
          </w:tcPr>
          <w:p w14:paraId="3FF8C74F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</w:tcPr>
          <w:p w14:paraId="4602F51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7A8179EC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542F5BA1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AA7557" w14:paraId="05664077" w14:textId="77777777">
        <w:trPr>
          <w:jc w:val="center"/>
        </w:trPr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2B67F" w14:textId="77777777" w:rsidR="00AA7557" w:rsidRDefault="00000000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1785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7" w:type="dxa"/>
            <w:tcBorders>
              <w:left w:val="nil"/>
            </w:tcBorders>
          </w:tcPr>
          <w:p w14:paraId="7C901BB2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3F837BA4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</w:tcPr>
          <w:p w14:paraId="322B25B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7" w:type="dxa"/>
          </w:tcPr>
          <w:p w14:paraId="3C527682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</w:tcPr>
          <w:p w14:paraId="42992654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08603AD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6EBDE0CE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AA7557" w14:paraId="5FD74818" w14:textId="77777777">
        <w:trPr>
          <w:jc w:val="center"/>
        </w:trPr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3D1FF" w14:textId="77777777" w:rsidR="00AA7557" w:rsidRDefault="00000000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1786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7" w:type="dxa"/>
            <w:tcBorders>
              <w:left w:val="nil"/>
            </w:tcBorders>
          </w:tcPr>
          <w:p w14:paraId="795C0963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58" w:type="dxa"/>
          </w:tcPr>
          <w:p w14:paraId="5AE10E6E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</w:tcPr>
          <w:p w14:paraId="06F3685B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7" w:type="dxa"/>
          </w:tcPr>
          <w:p w14:paraId="42F72F1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</w:tcPr>
          <w:p w14:paraId="1FD682DD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0367154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24A81917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AA7557" w14:paraId="2403E6D4" w14:textId="77777777">
        <w:trPr>
          <w:jc w:val="center"/>
        </w:trPr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59829" w14:textId="77777777" w:rsidR="00AA7557" w:rsidRDefault="00000000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YCR3A-1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77" w:type="dxa"/>
            <w:tcBorders>
              <w:left w:val="nil"/>
            </w:tcBorders>
          </w:tcPr>
          <w:p w14:paraId="48DB35C2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1CAA3DA7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</w:tcPr>
          <w:p w14:paraId="4A0BF1E7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087" w:type="dxa"/>
          </w:tcPr>
          <w:p w14:paraId="474C1AA3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</w:tcPr>
          <w:p w14:paraId="4DA6B262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</w:tcPr>
          <w:p w14:paraId="0F164B4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65525E9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</w:tr>
      <w:tr w:rsidR="00AA7557" w14:paraId="04606257" w14:textId="77777777">
        <w:trPr>
          <w:jc w:val="center"/>
        </w:trPr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B2549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sp.</w:t>
            </w:r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1-91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77" w:type="dxa"/>
            <w:tcBorders>
              <w:left w:val="nil"/>
            </w:tcBorders>
          </w:tcPr>
          <w:p w14:paraId="5A924C4B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3985ACDE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10" w:type="dxa"/>
          </w:tcPr>
          <w:p w14:paraId="58458F6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87" w:type="dxa"/>
          </w:tcPr>
          <w:p w14:paraId="7F9B123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85" w:type="dxa"/>
          </w:tcPr>
          <w:p w14:paraId="7B16EA32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39238A1C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376171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AA7557" w14:paraId="0DB3C218" w14:textId="77777777">
        <w:trPr>
          <w:jc w:val="center"/>
        </w:trPr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951B1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sp.</w:t>
            </w:r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1-49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77" w:type="dxa"/>
            <w:tcBorders>
              <w:left w:val="nil"/>
            </w:tcBorders>
          </w:tcPr>
          <w:p w14:paraId="7AAF9B9C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3DF1A53C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10" w:type="dxa"/>
          </w:tcPr>
          <w:p w14:paraId="7A5CD40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87" w:type="dxa"/>
          </w:tcPr>
          <w:p w14:paraId="563ED33A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85" w:type="dxa"/>
          </w:tcPr>
          <w:p w14:paraId="433A4B63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2E6ADD59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4BA64A4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AA7557" w14:paraId="0F4E7E34" w14:textId="77777777">
        <w:trPr>
          <w:jc w:val="center"/>
        </w:trPr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9D661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sp.</w:t>
            </w:r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2-24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77" w:type="dxa"/>
            <w:tcBorders>
              <w:left w:val="nil"/>
            </w:tcBorders>
          </w:tcPr>
          <w:p w14:paraId="141221E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16AB6C8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10" w:type="dxa"/>
          </w:tcPr>
          <w:p w14:paraId="496ED660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87" w:type="dxa"/>
          </w:tcPr>
          <w:p w14:paraId="3C22F339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85" w:type="dxa"/>
          </w:tcPr>
          <w:p w14:paraId="23D99D1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6E6C247D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5C0C4E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AA7557" w14:paraId="1EF498B9" w14:textId="77777777">
        <w:trPr>
          <w:jc w:val="center"/>
        </w:trPr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C51C7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sp.</w:t>
            </w:r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2-70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77" w:type="dxa"/>
            <w:tcBorders>
              <w:left w:val="nil"/>
            </w:tcBorders>
          </w:tcPr>
          <w:p w14:paraId="77EA24AB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6C8DAB1B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10" w:type="dxa"/>
          </w:tcPr>
          <w:p w14:paraId="11EA15BC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87" w:type="dxa"/>
          </w:tcPr>
          <w:p w14:paraId="5C508890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85" w:type="dxa"/>
          </w:tcPr>
          <w:p w14:paraId="1893F028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7E70DAF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A8D048E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AA7557" w14:paraId="707A27E4" w14:textId="77777777">
        <w:trPr>
          <w:jc w:val="center"/>
        </w:trPr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3C29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Stenotrophomonas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sp.</w:t>
            </w:r>
            <w:r>
              <w:rPr>
                <w:rFonts w:ascii="Times New Roman" w:eastAsia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5-13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77" w:type="dxa"/>
            <w:tcBorders>
              <w:left w:val="nil"/>
            </w:tcBorders>
          </w:tcPr>
          <w:p w14:paraId="479C8BA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5BA617A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10" w:type="dxa"/>
          </w:tcPr>
          <w:p w14:paraId="0DE62BED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87" w:type="dxa"/>
          </w:tcPr>
          <w:p w14:paraId="522FD6CC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85" w:type="dxa"/>
          </w:tcPr>
          <w:p w14:paraId="105036B0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704ECAF6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9CD3515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AA7557" w14:paraId="2BC62CED" w14:textId="77777777">
        <w:trPr>
          <w:jc w:val="center"/>
        </w:trPr>
        <w:tc>
          <w:tcPr>
            <w:tcW w:w="291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5937B0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kern w:val="0"/>
                <w:sz w:val="16"/>
                <w:szCs w:val="16"/>
              </w:rPr>
              <w:t>E. coli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 xml:space="preserve"> DH5α</w:t>
            </w:r>
          </w:p>
        </w:tc>
        <w:tc>
          <w:tcPr>
            <w:tcW w:w="1477" w:type="dxa"/>
            <w:tcBorders>
              <w:left w:val="nil"/>
              <w:bottom w:val="single" w:sz="6" w:space="0" w:color="auto"/>
            </w:tcBorders>
          </w:tcPr>
          <w:p w14:paraId="0EBA171C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  <w:tcBorders>
              <w:bottom w:val="single" w:sz="6" w:space="0" w:color="auto"/>
            </w:tcBorders>
          </w:tcPr>
          <w:p w14:paraId="14153B2E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110" w:type="dxa"/>
            <w:tcBorders>
              <w:bottom w:val="single" w:sz="6" w:space="0" w:color="auto"/>
            </w:tcBorders>
          </w:tcPr>
          <w:p w14:paraId="0D8C1B6C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087" w:type="dxa"/>
            <w:tcBorders>
              <w:bottom w:val="single" w:sz="6" w:space="0" w:color="auto"/>
            </w:tcBorders>
          </w:tcPr>
          <w:p w14:paraId="5304AB31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185" w:type="dxa"/>
            <w:tcBorders>
              <w:bottom w:val="single" w:sz="6" w:space="0" w:color="auto"/>
            </w:tcBorders>
          </w:tcPr>
          <w:p w14:paraId="7528500A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058" w:type="dxa"/>
            <w:tcBorders>
              <w:bottom w:val="single" w:sz="6" w:space="0" w:color="auto"/>
            </w:tcBorders>
          </w:tcPr>
          <w:p w14:paraId="26937649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22DA2AB" w14:textId="77777777" w:rsidR="00AA7557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S</w:t>
            </w:r>
          </w:p>
        </w:tc>
      </w:tr>
    </w:tbl>
    <w:p w14:paraId="6CB6396B" w14:textId="77777777" w:rsidR="00AA7557" w:rsidRDefault="00000000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te: S, susceptible; R, resistant; -, undetected; a: isolated from clinical samples </w:t>
      </w:r>
      <w:r>
        <w:rPr>
          <w:rFonts w:ascii="Times New Roman" w:hAnsi="Times New Roman"/>
          <w:sz w:val="24"/>
        </w:rPr>
        <w:fldChar w:fldCharType="begin">
          <w:fldData xml:space="preserve">PEVuZE5vdGU+PENpdGU+PEF1dGhvcj5IYW48L0F1dGhvcj48WWVhcj4yMDIxPC9ZZWFyPjxSZWNO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>
        <w:rPr>
          <w:rFonts w:ascii="Times New Roman" w:hAnsi="Times New Roman"/>
          <w:sz w:val="24"/>
        </w:rPr>
        <w:fldChar w:fldCharType="begin">
          <w:fldData xml:space="preserve">PEVuZE5vdGU+PENpdGU+PEF1dGhvcj5IYW48L0F1dGhvcj48WWVhcj4yMDIxPC9ZZWFyPjxSZWNO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>
        <w:rPr>
          <w:rFonts w:ascii="Times New Roman" w:hAnsi="Times New Roman"/>
          <w:sz w:val="24"/>
        </w:rPr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sz w:val="24"/>
        </w:rPr>
        <w:t>(Han et al., 2021)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 w:hint="eastAsia"/>
          <w:sz w:val="24"/>
        </w:rPr>
        <w:t xml:space="preserve">; </w:t>
      </w:r>
      <w:r>
        <w:rPr>
          <w:rFonts w:ascii="Times New Roman" w:hAnsi="Times New Roman"/>
          <w:sz w:val="24"/>
        </w:rPr>
        <w:t xml:space="preserve">b: </w:t>
      </w:r>
      <w:r>
        <w:rPr>
          <w:rFonts w:ascii="Times New Roman" w:hAnsi="Times New Roman" w:hint="eastAsia"/>
          <w:sz w:val="24"/>
        </w:rPr>
        <w:t>i</w:t>
      </w:r>
      <w:r>
        <w:rPr>
          <w:rFonts w:ascii="Times New Roman" w:hAnsi="Times New Roman"/>
          <w:sz w:val="24"/>
        </w:rPr>
        <w:t>solated from karst caves</w:t>
      </w:r>
      <w:r>
        <w:rPr>
          <w:rFonts w:ascii="Times New Roman" w:hAnsi="Times New Roman" w:hint="eastAsia"/>
          <w:sz w:val="24"/>
        </w:rPr>
        <w:t>.</w:t>
      </w:r>
    </w:p>
    <w:p w14:paraId="25C5ACFE" w14:textId="77777777" w:rsidR="00AA7557" w:rsidRDefault="00AA7557">
      <w:pPr>
        <w:jc w:val="left"/>
        <w:rPr>
          <w:rFonts w:ascii="Times New Roman" w:hAnsi="Times New Roman"/>
          <w:sz w:val="24"/>
        </w:rPr>
      </w:pPr>
    </w:p>
    <w:sectPr w:rsidR="00AA7557" w:rsidSect="0053287A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C3F51F" w14:textId="77777777" w:rsidR="00BE647D" w:rsidRDefault="00BE647D">
      <w:r>
        <w:separator/>
      </w:r>
    </w:p>
  </w:endnote>
  <w:endnote w:type="continuationSeparator" w:id="0">
    <w:p w14:paraId="7AA946A2" w14:textId="77777777" w:rsidR="00BE647D" w:rsidRDefault="00BE6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1A0928" w14:textId="77777777" w:rsidR="00AA7557" w:rsidRDefault="00000000">
    <w:pPr>
      <w:pStyle w:val="Footer"/>
      <w:tabs>
        <w:tab w:val="clear" w:pos="8306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700099" wp14:editId="55D3A793">
              <wp:simplePos x="0" y="0"/>
              <wp:positionH relativeFrom="margin">
                <wp:posOffset>2541905</wp:posOffset>
              </wp:positionH>
              <wp:positionV relativeFrom="paragraph">
                <wp:posOffset>0</wp:posOffset>
              </wp:positionV>
              <wp:extent cx="442595" cy="220345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2774" cy="2202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D0A2DF" w14:textId="77777777" w:rsidR="00AA7557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700099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6" type="#_x0000_t202" style="position:absolute;margin-left:200.15pt;margin-top:0;width:34.85pt;height:17.3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" filled="f" stroked="f">
              <v:textbox inset="0,0,0,0">
                <w:txbxContent>
                  <w:p w14:paraId="33D0A2DF" w14:textId="77777777" w:rsidR="00AA7557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7CDE1B45" w14:textId="77777777" w:rsidR="00AA7557" w:rsidRDefault="00AA75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EBF27A" w14:textId="77777777" w:rsidR="00BE647D" w:rsidRDefault="00BE647D">
      <w:r>
        <w:separator/>
      </w:r>
    </w:p>
  </w:footnote>
  <w:footnote w:type="continuationSeparator" w:id="0">
    <w:p w14:paraId="2644B0F2" w14:textId="77777777" w:rsidR="00BE647D" w:rsidRDefault="00BE6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NiM2U2OWZiYzlkNDA4MzhjNzQ2ZDIxMDFmMDIwNjkifQ=="/>
  </w:docVars>
  <w:rsids>
    <w:rsidRoot w:val="730764B0"/>
    <w:rsid w:val="0053287A"/>
    <w:rsid w:val="00AA7557"/>
    <w:rsid w:val="00BE647D"/>
    <w:rsid w:val="00E51E58"/>
    <w:rsid w:val="1F674C92"/>
    <w:rsid w:val="7307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81D0E7"/>
  <w15:docId w15:val="{5504A52B-33BF-414C-88A0-ACD4E783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Normal"/>
    <w:autoRedefine/>
    <w:qFormat/>
    <w:rsid w:val="0053287A"/>
    <w:pPr>
      <w:ind w:firstLineChars="200" w:firstLine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rsid w:val="00532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初一</dc:creator>
  <cp:lastModifiedBy>Adaeze Catherine Awogu</cp:lastModifiedBy>
  <cp:revision>2</cp:revision>
  <dcterms:created xsi:type="dcterms:W3CDTF">2024-06-08T19:27:00Z</dcterms:created>
  <dcterms:modified xsi:type="dcterms:W3CDTF">2024-06-1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7ACEA31B5F5420D86D63B84E7D9079D_11</vt:lpwstr>
  </property>
</Properties>
</file>